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7832A" w14:textId="707346DD" w:rsidR="001A5316" w:rsidRPr="00E60FCF" w:rsidRDefault="001A5316" w:rsidP="004141F5">
      <w:pPr>
        <w:pStyle w:val="Caption"/>
        <w:jc w:val="center"/>
      </w:pPr>
      <w:bookmarkStart w:id="0" w:name="_GoBack"/>
      <w:bookmarkEnd w:id="0"/>
      <w:r w:rsidRPr="00E60FCF">
        <w:t xml:space="preserve">Table </w:t>
      </w:r>
      <w:r w:rsidR="00847514">
        <w:t>S</w:t>
      </w:r>
      <w:r w:rsidR="006646C2" w:rsidRPr="00E60FCF">
        <w:t>2</w:t>
      </w:r>
      <w:r w:rsidR="004816D1">
        <w:t>.</w:t>
      </w:r>
      <w:r w:rsidRPr="00E60FCF">
        <w:t xml:space="preserve"> Strains Used in the Discovery of </w:t>
      </w:r>
      <w:proofErr w:type="spellStart"/>
      <w:r w:rsidRPr="00E60FCF">
        <w:t>LpxG</w:t>
      </w:r>
      <w:proofErr w:type="spellEnd"/>
    </w:p>
    <w:tbl>
      <w:tblPr>
        <w:tblW w:w="957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78"/>
        <w:gridCol w:w="5040"/>
        <w:gridCol w:w="2359"/>
      </w:tblGrid>
      <w:tr w:rsidR="00E60FCF" w:rsidRPr="00E60FCF" w14:paraId="2898472D" w14:textId="77777777" w:rsidTr="00660372">
        <w:trPr>
          <w:cantSplit/>
          <w:trHeight w:val="432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18DFA27A" w14:textId="77777777" w:rsidR="001A5316" w:rsidRPr="00E60FCF" w:rsidRDefault="001A5316" w:rsidP="008703B8">
            <w:pPr>
              <w:pStyle w:val="Plainformatting"/>
            </w:pPr>
            <w:r w:rsidRPr="00E60FCF">
              <w:t>Strain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5668DFFC" w14:textId="77777777" w:rsidR="001A5316" w:rsidRPr="00E60FCF" w:rsidRDefault="001A5316" w:rsidP="008703B8">
            <w:pPr>
              <w:pStyle w:val="Plainformatting"/>
            </w:pPr>
            <w:r w:rsidRPr="00E60FCF">
              <w:t>Description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1065B332" w14:textId="77777777" w:rsidR="001A5316" w:rsidRPr="00E60FCF" w:rsidRDefault="001A5316" w:rsidP="008703B8">
            <w:pPr>
              <w:pStyle w:val="Plainformatting"/>
            </w:pPr>
            <w:r w:rsidRPr="00E60FCF">
              <w:t>Source or Reference</w:t>
            </w:r>
          </w:p>
        </w:tc>
      </w:tr>
      <w:tr w:rsidR="00E60FCF" w:rsidRPr="00E60FCF" w14:paraId="7B4A3D2A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0506BFE2" w14:textId="10D6C53E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r w:rsidRPr="00E60FCF">
              <w:t>_</w:t>
            </w:r>
            <w:proofErr w:type="spellStart"/>
            <w:r w:rsidRPr="00E60FCF">
              <w:t>CtLi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6EFBEF08" w14:textId="20CA4BC3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r w:rsidRPr="00E60FCF">
              <w:t xml:space="preserve">, </w:t>
            </w:r>
            <w:proofErr w:type="spellStart"/>
            <w:r w:rsidRPr="00E60FCF">
              <w:t>pDEST_Ctlib</w:t>
            </w:r>
            <w:proofErr w:type="spellEnd"/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520DED02" w14:textId="77777777" w:rsidR="001A5316" w:rsidRPr="00E60FCF" w:rsidRDefault="001A5316" w:rsidP="008703B8">
            <w:pPr>
              <w:pStyle w:val="Plainformatting"/>
            </w:pPr>
            <w:r w:rsidRPr="00E60FCF">
              <w:t>This work</w:t>
            </w:r>
          </w:p>
        </w:tc>
      </w:tr>
      <w:tr w:rsidR="00E60FCF" w:rsidRPr="00E60FCF" w14:paraId="02977334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6A19737C" w14:textId="1A59857C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proofErr w:type="spellStart"/>
            <w:r w:rsidRPr="00E60FCF">
              <w:t>Ec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6D70465E" w14:textId="2B1AFAAB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r w:rsidRPr="00E60FCF">
              <w:t>, pKJB2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07487AB0" w14:textId="77777777" w:rsidR="001A5316" w:rsidRPr="00E60FCF" w:rsidRDefault="001A5316" w:rsidP="008703B8">
            <w:pPr>
              <w:pStyle w:val="Plainformatting"/>
            </w:pPr>
            <w:r w:rsidRPr="00E60FCF">
              <w:t>This work</w:t>
            </w:r>
          </w:p>
        </w:tc>
      </w:tr>
      <w:tr w:rsidR="00E60FCF" w:rsidRPr="00E60FCF" w14:paraId="4108A874" w14:textId="77777777" w:rsidTr="00660372">
        <w:trPr>
          <w:cantSplit/>
          <w:trHeight w:val="432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072B4D63" w14:textId="7762B518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proofErr w:type="spellStart"/>
            <w:r w:rsidRPr="00E60FCF">
              <w:t>ΔHCtG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23448AFD" w14:textId="450F4C09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r w:rsidR="00E407CD" w:rsidRPr="00E60FCF">
              <w:t xml:space="preserve"> </w:t>
            </w:r>
            <w:proofErr w:type="spellStart"/>
            <w:r w:rsidRPr="00E60FCF">
              <w:t>ΔlpxH</w:t>
            </w:r>
            <w:proofErr w:type="spellEnd"/>
            <w:r w:rsidRPr="00E60FCF">
              <w:t>::</w:t>
            </w:r>
            <w:proofErr w:type="spellStart"/>
            <w:r w:rsidRPr="00E60FCF">
              <w:t>kan</w:t>
            </w:r>
            <w:proofErr w:type="spellEnd"/>
            <w:r w:rsidRPr="00E60FCF">
              <w:t>, pKJB2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1794C2FA" w14:textId="77777777" w:rsidR="001A5316" w:rsidRPr="00E60FCF" w:rsidRDefault="001A5316" w:rsidP="008703B8">
            <w:pPr>
              <w:pStyle w:val="Plainformatting"/>
            </w:pPr>
            <w:r w:rsidRPr="00E60FCF">
              <w:t>This work</w:t>
            </w:r>
          </w:p>
        </w:tc>
      </w:tr>
      <w:tr w:rsidR="00E60FCF" w:rsidRPr="00E60FCF" w14:paraId="7707D551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65C6ABB5" w14:textId="77777777" w:rsidR="001A5316" w:rsidRPr="00E60FCF" w:rsidRDefault="001A5316" w:rsidP="008703B8">
            <w:pPr>
              <w:pStyle w:val="Plainformatting"/>
            </w:pPr>
            <w:r w:rsidRPr="00E60FCF">
              <w:t>HY1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11B62B07" w14:textId="77777777" w:rsidR="001A5316" w:rsidRPr="00E60FCF" w:rsidRDefault="001A5316" w:rsidP="008703B8">
            <w:pPr>
              <w:pStyle w:val="Plainformatting"/>
            </w:pPr>
            <w:r w:rsidRPr="00E60FCF">
              <w:t xml:space="preserve">BL21(DE3) </w:t>
            </w:r>
            <w:proofErr w:type="spellStart"/>
            <w:r w:rsidRPr="00E60FCF">
              <w:rPr>
                <w:i/>
                <w:iCs/>
              </w:rPr>
              <w:t>ΔlpxH</w:t>
            </w:r>
            <w:proofErr w:type="spellEnd"/>
            <w:r w:rsidRPr="00E60FCF">
              <w:rPr>
                <w:i/>
                <w:iCs/>
              </w:rPr>
              <w:t>::</w:t>
            </w:r>
            <w:proofErr w:type="spellStart"/>
            <w:r w:rsidRPr="00E60FCF">
              <w:rPr>
                <w:i/>
                <w:iCs/>
              </w:rPr>
              <w:t>kan</w:t>
            </w:r>
            <w:proofErr w:type="spellEnd"/>
            <w:r w:rsidRPr="00E60FCF">
              <w:rPr>
                <w:i/>
                <w:iCs/>
              </w:rPr>
              <w:t xml:space="preserve">, </w:t>
            </w:r>
            <w:r w:rsidRPr="00E60FCF">
              <w:t>pKJB5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149D7114" w14:textId="77777777" w:rsidR="001A5316" w:rsidRPr="00E60FCF" w:rsidRDefault="001A5316" w:rsidP="008703B8">
            <w:pPr>
              <w:pStyle w:val="Plainformatting"/>
            </w:pPr>
            <w:r w:rsidRPr="00E60FCF">
              <w:t>This work</w:t>
            </w:r>
          </w:p>
        </w:tc>
      </w:tr>
      <w:tr w:rsidR="00E60FCF" w:rsidRPr="00E60FCF" w14:paraId="640C7FDE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028F8874" w14:textId="77777777" w:rsidR="001A5316" w:rsidRPr="00E60FCF" w:rsidRDefault="001A5316" w:rsidP="008703B8">
            <w:pPr>
              <w:pStyle w:val="Plainformatting"/>
            </w:pPr>
            <w:r w:rsidRPr="00E60FCF">
              <w:t>HY1_Lib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57727FB7" w14:textId="58A1AAF6" w:rsidR="001A5316" w:rsidRPr="00E60FCF" w:rsidRDefault="001A5316" w:rsidP="008703B8">
            <w:pPr>
              <w:pStyle w:val="Plainformatting"/>
            </w:pPr>
            <w:r w:rsidRPr="00E60FCF">
              <w:t xml:space="preserve">BL21(DE3) </w:t>
            </w:r>
            <w:proofErr w:type="spellStart"/>
            <w:r w:rsidRPr="00E60FCF">
              <w:rPr>
                <w:i/>
                <w:iCs/>
              </w:rPr>
              <w:t>ΔlpxH</w:t>
            </w:r>
            <w:proofErr w:type="spellEnd"/>
            <w:r w:rsidRPr="00E60FCF">
              <w:rPr>
                <w:i/>
                <w:iCs/>
              </w:rPr>
              <w:t>::</w:t>
            </w:r>
            <w:proofErr w:type="spellStart"/>
            <w:r w:rsidRPr="00E60FCF">
              <w:rPr>
                <w:i/>
                <w:iCs/>
              </w:rPr>
              <w:t>kan</w:t>
            </w:r>
            <w:proofErr w:type="spellEnd"/>
            <w:r w:rsidRPr="00E60FCF">
              <w:rPr>
                <w:i/>
                <w:iCs/>
              </w:rPr>
              <w:t xml:space="preserve">, </w:t>
            </w:r>
            <w:r w:rsidRPr="00E60FCF">
              <w:t>pKJB5,</w:t>
            </w:r>
            <w:r w:rsidR="00E407CD" w:rsidRPr="00E60FCF">
              <w:t xml:space="preserve"> </w:t>
            </w:r>
            <w:r w:rsidRPr="00E60FCF">
              <w:t>pDEST17_CtLib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5E9A6473" w14:textId="77777777" w:rsidR="001A5316" w:rsidRPr="00E60FCF" w:rsidRDefault="001A5316" w:rsidP="008703B8">
            <w:pPr>
              <w:pStyle w:val="Plainformatting"/>
            </w:pPr>
            <w:r w:rsidRPr="00E60FCF">
              <w:t>This work</w:t>
            </w:r>
          </w:p>
        </w:tc>
      </w:tr>
      <w:tr w:rsidR="00E60FCF" w:rsidRPr="00E60FCF" w14:paraId="70AB263F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0071637F" w14:textId="77777777" w:rsidR="001A5316" w:rsidRPr="00E60FCF" w:rsidRDefault="001A5316" w:rsidP="008703B8">
            <w:pPr>
              <w:pStyle w:val="Plainformatting"/>
            </w:pPr>
            <w:r w:rsidRPr="00E60FCF">
              <w:t>HY1_VC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1902A68D" w14:textId="77777777" w:rsidR="001A5316" w:rsidRPr="00E60FCF" w:rsidRDefault="001A5316" w:rsidP="008703B8">
            <w:pPr>
              <w:pStyle w:val="Plainformatting"/>
            </w:pPr>
            <w:r w:rsidRPr="00E60FCF">
              <w:t xml:space="preserve">BL21(DE3) </w:t>
            </w:r>
            <w:proofErr w:type="spellStart"/>
            <w:r w:rsidRPr="00E60FCF">
              <w:rPr>
                <w:i/>
                <w:iCs/>
              </w:rPr>
              <w:t>ΔlpxH</w:t>
            </w:r>
            <w:proofErr w:type="spellEnd"/>
            <w:r w:rsidRPr="00E60FCF">
              <w:rPr>
                <w:i/>
                <w:iCs/>
              </w:rPr>
              <w:t>::</w:t>
            </w:r>
            <w:proofErr w:type="spellStart"/>
            <w:r w:rsidRPr="00E60FCF">
              <w:rPr>
                <w:i/>
                <w:iCs/>
              </w:rPr>
              <w:t>kan</w:t>
            </w:r>
            <w:proofErr w:type="spellEnd"/>
            <w:r w:rsidRPr="00E60FCF">
              <w:rPr>
                <w:i/>
                <w:iCs/>
              </w:rPr>
              <w:t xml:space="preserve">, </w:t>
            </w:r>
            <w:r w:rsidRPr="00E60FCF">
              <w:t xml:space="preserve">pKJB5, </w:t>
            </w:r>
            <w:proofErr w:type="spellStart"/>
            <w:r w:rsidRPr="00E60FCF">
              <w:t>pHSC</w:t>
            </w:r>
            <w:proofErr w:type="spellEnd"/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15BC3788" w14:textId="77777777" w:rsidR="001A5316" w:rsidRPr="00E60FCF" w:rsidRDefault="001A5316" w:rsidP="008703B8">
            <w:pPr>
              <w:pStyle w:val="Plainformatting"/>
            </w:pPr>
            <w:r w:rsidRPr="00E60FCF">
              <w:t>This work</w:t>
            </w:r>
          </w:p>
        </w:tc>
      </w:tr>
      <w:tr w:rsidR="00E60FCF" w:rsidRPr="00E60FCF" w14:paraId="5D7D66E4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75228238" w14:textId="207085C0" w:rsidR="001A5316" w:rsidRPr="00E60FCF" w:rsidRDefault="00F836E7" w:rsidP="008703B8">
            <w:pPr>
              <w:pStyle w:val="Plainformatting"/>
            </w:pPr>
            <w:r w:rsidRPr="00E60FCF">
              <w:t>Lpx</w:t>
            </w:r>
            <w:r w:rsidR="001A5316" w:rsidRPr="00E60FCF">
              <w:t>G_t10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47EA9614" w14:textId="4D5B4CC7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r w:rsidRPr="00E60FCF">
              <w:t xml:space="preserve"> harboring </w:t>
            </w:r>
            <w:proofErr w:type="spellStart"/>
            <w:r w:rsidR="00E36DE8" w:rsidRPr="00E60FCF">
              <w:t>pLpxGt</w:t>
            </w:r>
            <w:proofErr w:type="spellEnd"/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0D8C614C" w14:textId="77777777" w:rsidR="001A5316" w:rsidRPr="00E60FCF" w:rsidRDefault="001A5316" w:rsidP="008703B8">
            <w:pPr>
              <w:pStyle w:val="Plainformatting"/>
            </w:pPr>
            <w:r w:rsidRPr="00E60FCF">
              <w:t>This work</w:t>
            </w:r>
          </w:p>
        </w:tc>
      </w:tr>
      <w:tr w:rsidR="00E60FCF" w:rsidRPr="00E60FCF" w14:paraId="7DEDF846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2EE12134" w14:textId="77777777" w:rsidR="001A5316" w:rsidRPr="00E60FCF" w:rsidRDefault="001A5316" w:rsidP="008703B8">
            <w:pPr>
              <w:pStyle w:val="Plainformatting"/>
            </w:pPr>
            <w:r w:rsidRPr="00E60FCF">
              <w:t>VC_t10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0DC3A2B5" w14:textId="42BC38EA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r w:rsidRPr="00E60FCF">
              <w:t xml:space="preserve"> harboring </w:t>
            </w:r>
            <w:r w:rsidR="00354D92" w:rsidRPr="00E60FCF">
              <w:t>an</w:t>
            </w:r>
            <w:r w:rsidR="007F23DD" w:rsidRPr="00E60FCF">
              <w:t xml:space="preserve"> empty modified pET21 vector (</w:t>
            </w:r>
            <w:r w:rsidRPr="00E60FCF">
              <w:t>pET21t10</w:t>
            </w:r>
            <w:r w:rsidR="007F23DD" w:rsidRPr="00E60FCF">
              <w:t>)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2545B2ED" w14:textId="7C1E8CF3" w:rsidR="001A5316" w:rsidRPr="00E60FCF" w:rsidRDefault="00090FC6" w:rsidP="00090FC6">
            <w:pPr>
              <w:pStyle w:val="Plainformatting"/>
              <w:rPr>
                <w:szCs w:val="22"/>
              </w:rPr>
            </w:pPr>
            <w:r>
              <w:rPr>
                <w:szCs w:val="22"/>
              </w:rPr>
              <w:fldChar w:fldCharType="begin">
                <w:fldData xml:space="preserve">PEVuZE5vdGU+PENpdGU+PEF1dGhvcj5Zb3VuZzwvQXV0aG9yPjxZZWFyPjIwMTM8L1llYXI+PFJl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==
</w:fldData>
              </w:fldChar>
            </w:r>
            <w:r>
              <w:rPr>
                <w:szCs w:val="22"/>
              </w:rPr>
              <w:instrText xml:space="preserve"> ADDIN EN.CITE </w:instrText>
            </w:r>
            <w:r>
              <w:rPr>
                <w:szCs w:val="22"/>
              </w:rPr>
              <w:fldChar w:fldCharType="begin">
                <w:fldData xml:space="preserve">PEVuZE5vdGU+PENpdGU+PEF1dGhvcj5Zb3VuZzwvQXV0aG9yPjxZZWFyPjIwMTM8L1llYXI+PFJl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==
</w:fldData>
              </w:fldChar>
            </w:r>
            <w:r>
              <w:rPr>
                <w:szCs w:val="22"/>
              </w:rPr>
              <w:instrText xml:space="preserve"> ADDIN EN.CITE.DATA </w:instrText>
            </w:r>
            <w:r>
              <w:rPr>
                <w:szCs w:val="22"/>
              </w:rPr>
            </w:r>
            <w:r>
              <w:rPr>
                <w:szCs w:val="22"/>
              </w:rPr>
              <w:fldChar w:fldCharType="end"/>
            </w:r>
            <w:r>
              <w:rPr>
                <w:szCs w:val="22"/>
              </w:rPr>
            </w:r>
            <w:r>
              <w:rPr>
                <w:szCs w:val="22"/>
              </w:rPr>
              <w:fldChar w:fldCharType="separate"/>
            </w:r>
            <w:r>
              <w:rPr>
                <w:noProof/>
                <w:szCs w:val="22"/>
              </w:rPr>
              <w:t>(</w:t>
            </w:r>
            <w:hyperlink w:anchor="_ENREF_13" w:tooltip="Young, 2013 #409" w:history="1">
              <w:r>
                <w:rPr>
                  <w:noProof/>
                  <w:szCs w:val="22"/>
                </w:rPr>
                <w:t>13</w:t>
              </w:r>
            </w:hyperlink>
            <w:r>
              <w:rPr>
                <w:noProof/>
                <w:szCs w:val="22"/>
              </w:rPr>
              <w:t>)</w:t>
            </w:r>
            <w:r>
              <w:rPr>
                <w:szCs w:val="22"/>
              </w:rPr>
              <w:fldChar w:fldCharType="end"/>
            </w:r>
          </w:p>
        </w:tc>
      </w:tr>
      <w:tr w:rsidR="00E60FCF" w:rsidRPr="00E60FCF" w14:paraId="2FD0EF68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2D5A8EE4" w14:textId="39C7E3A5" w:rsidR="001A5316" w:rsidRPr="00E60FCF" w:rsidRDefault="00F836E7" w:rsidP="008703B8">
            <w:pPr>
              <w:pStyle w:val="Plainformatting"/>
            </w:pPr>
            <w:r w:rsidRPr="00E60FCF">
              <w:t>LpxG</w:t>
            </w:r>
            <w:r w:rsidR="007F23DD" w:rsidRPr="00E60FCF">
              <w:rPr>
                <w:vertAlign w:val="superscript"/>
              </w:rPr>
              <w:t>D59A</w:t>
            </w:r>
            <w:r w:rsidR="001A5316" w:rsidRPr="00E60FCF">
              <w:t>_t10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0628853E" w14:textId="0EE67692" w:rsidR="001A5316" w:rsidRPr="00E60FCF" w:rsidRDefault="001A5316" w:rsidP="008703B8">
            <w:pPr>
              <w:pStyle w:val="Plainformatting"/>
            </w:pPr>
            <w:r w:rsidRPr="00E60FCF">
              <w:t>C41</w:t>
            </w:r>
            <w:r w:rsidR="00F836E7" w:rsidRPr="00E60FCF">
              <w:t>(DE3)</w:t>
            </w:r>
            <w:r w:rsidRPr="00E60FCF">
              <w:t xml:space="preserve"> harboring </w:t>
            </w:r>
            <w:proofErr w:type="spellStart"/>
            <w:r w:rsidR="007F23DD" w:rsidRPr="00E60FCF">
              <w:t>LpxG</w:t>
            </w:r>
            <w:proofErr w:type="spellEnd"/>
            <w:r w:rsidR="007F23DD" w:rsidRPr="00E60FCF">
              <w:t xml:space="preserve"> D59A on a pET21 vector (p</w:t>
            </w:r>
            <w:r w:rsidR="00E36DE8" w:rsidRPr="00E60FCF">
              <w:t>LpxGt_</w:t>
            </w:r>
            <w:r w:rsidR="007F23DD" w:rsidRPr="00E60FCF">
              <w:t>D59A)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5B8C48C7" w14:textId="77777777" w:rsidR="001A5316" w:rsidRPr="00E60FCF" w:rsidRDefault="001A5316" w:rsidP="008703B8">
            <w:pPr>
              <w:pStyle w:val="Plainformatting"/>
            </w:pPr>
            <w:r w:rsidRPr="00E60FCF">
              <w:t>This work</w:t>
            </w:r>
          </w:p>
        </w:tc>
      </w:tr>
      <w:tr w:rsidR="001A5316" w:rsidRPr="00E60FCF" w14:paraId="7DABDF1F" w14:textId="77777777" w:rsidTr="00660372">
        <w:trPr>
          <w:cantSplit/>
          <w:trHeight w:val="360"/>
          <w:tblHeader/>
        </w:trPr>
        <w:tc>
          <w:tcPr>
            <w:tcW w:w="2178" w:type="dxa"/>
            <w:shd w:val="clear" w:color="auto" w:fill="auto"/>
            <w:vAlign w:val="center"/>
            <w:hideMark/>
          </w:tcPr>
          <w:p w14:paraId="2E42DC51" w14:textId="77777777" w:rsidR="001A5316" w:rsidRPr="00E60FCF" w:rsidRDefault="001A5316" w:rsidP="008703B8">
            <w:pPr>
              <w:pStyle w:val="Plainformatting"/>
            </w:pPr>
            <w:r w:rsidRPr="00E60FCF">
              <w:t>W3110AΔHEc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560AE7FD" w14:textId="4A880C29" w:rsidR="001A5316" w:rsidRPr="00E60FCF" w:rsidRDefault="001A5316" w:rsidP="008703B8">
            <w:pPr>
              <w:pStyle w:val="Plainformatting"/>
            </w:pPr>
            <w:r w:rsidRPr="00E60FCF">
              <w:t xml:space="preserve">W3110A </w:t>
            </w:r>
            <w:proofErr w:type="spellStart"/>
            <w:r w:rsidRPr="00E60FCF">
              <w:rPr>
                <w:i/>
              </w:rPr>
              <w:t>lpxH</w:t>
            </w:r>
            <w:proofErr w:type="spellEnd"/>
            <w:r w:rsidRPr="00E60FCF">
              <w:rPr>
                <w:i/>
              </w:rPr>
              <w:t>::</w:t>
            </w:r>
            <w:proofErr w:type="spellStart"/>
            <w:r w:rsidRPr="00E60FCF">
              <w:rPr>
                <w:i/>
              </w:rPr>
              <w:t>kan</w:t>
            </w:r>
            <w:proofErr w:type="spellEnd"/>
            <w:r w:rsidRPr="00E60FCF">
              <w:t xml:space="preserve"> harboring </w:t>
            </w:r>
            <w:r w:rsidR="00D87690" w:rsidRPr="00E60FCF">
              <w:t>pBAD33EcLpxH</w:t>
            </w:r>
          </w:p>
        </w:tc>
        <w:tc>
          <w:tcPr>
            <w:tcW w:w="2359" w:type="dxa"/>
            <w:shd w:val="clear" w:color="auto" w:fill="auto"/>
            <w:vAlign w:val="center"/>
            <w:hideMark/>
          </w:tcPr>
          <w:p w14:paraId="7B72C992" w14:textId="2DD07AB8" w:rsidR="001A5316" w:rsidRPr="00E60FCF" w:rsidRDefault="00090FC6" w:rsidP="00090FC6">
            <w:pPr>
              <w:pStyle w:val="Plainformatting"/>
            </w:pPr>
            <w:r>
              <w:fldChar w:fldCharType="begin"/>
            </w:r>
            <w:r>
              <w:instrText xml:space="preserve"> ADDIN EN.CITE &lt;EndNote&gt;&lt;Cite&gt;&lt;Author&gt;Metzger&lt;/Author&gt;&lt;Year&gt;2010&lt;/Year&gt;&lt;RecNum&gt;279&lt;/RecNum&gt;&lt;DisplayText&gt;(6)&lt;/DisplayText&gt;&lt;record&gt;&lt;rec-number&gt;279&lt;/rec-number&gt;&lt;foreign-keys&gt;&lt;key app="EN" db-id="xfp0z0vfy00s5wesf5vxzf90zedawztrd5sw" timestamp="0"&gt;279&lt;/key&gt;&lt;/foreign-keys&gt;&lt;ref-type name="Journal Article"&gt;17&lt;/ref-type&gt;&lt;contributors&gt;&lt;authors&gt;&lt;author&gt;Metzger, L. E. 4th&lt;/author&gt;&lt;author&gt;Raetz, C. R.&lt;/author&gt;&lt;/authors&gt;&lt;/contributors&gt;&lt;auth-address&gt;Department of Biochemistry, Duke University Medical Center, Durham, North Carolina 27710, USA.&lt;/auth-address&gt;&lt;titles&gt;&lt;title&gt;An alternative route for UDP-diacylglucosamine hydrolysis in bacterial lipid A biosynthesis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6715-26&lt;/pages&gt;&lt;volume&gt;49&lt;/volume&gt;&lt;number&gt;31&lt;/number&gt;&lt;edition&gt;2010/07/09&lt;/edition&gt;&lt;keywords&gt;&lt;keyword&gt;Caulobacter crescentus/enzymology/*metabolism&lt;/keyword&gt;&lt;keyword&gt;Detergents/pharmacology&lt;/keyword&gt;&lt;keyword&gt;Hydrogen-Ion Concentration&lt;/keyword&gt;&lt;keyword&gt;Hydrolysis&lt;/keyword&gt;&lt;keyword&gt;Lipid A/*biosynthesis&lt;/keyword&gt;&lt;keyword&gt;Metabolic Networks and Pathways&lt;/keyword&gt;&lt;keyword&gt;Pyrophosphatases/*metabolism&lt;/keyword&gt;&lt;keyword&gt;Water/chemistry&lt;/keyword&gt;&lt;/keywords&gt;&lt;dates&gt;&lt;year&gt;2010&lt;/year&gt;&lt;pub-dates&gt;&lt;date&gt;Aug 10&lt;/date&gt;&lt;/pub-dates&gt;&lt;/dates&gt;&lt;isbn&gt;1520-4995 (Electronic)&amp;#xD;0006-2960 (Linking)&lt;/isbn&gt;&lt;accession-num&gt;20608695&lt;/accession-num&gt;&lt;work-type&gt;Research Support, N.I.H., Extramural&amp;#xD;Research Support, U.S. Gov&amp;apos;t, Non-P.H.S.&lt;/work-type&gt;&lt;urls&gt;&lt;related-urls&gt;&lt;url&gt;http://www.ncbi.nlm.nih.gov/pubmed/20608695&lt;/url&gt;&lt;/related-urls&gt;&lt;/urls&gt;&lt;custom2&gt;2914816&lt;/custom2&gt;&lt;electronic-resource-num&gt;10.1021/bi1008744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Metzger, 2010 #279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</w:tbl>
    <w:p w14:paraId="402F1E4B" w14:textId="7598C66D" w:rsidR="0033074E" w:rsidRPr="00E60FCF" w:rsidRDefault="0033074E" w:rsidP="008703B8"/>
    <w:sectPr w:rsidR="0033074E" w:rsidRPr="00E60FCF" w:rsidSect="00A96EDA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29F0D0" w15:done="0"/>
  <w15:commentEx w15:paraId="1CDC675C" w15:done="0"/>
  <w15:commentEx w15:paraId="1B5AEDF1" w15:done="0"/>
  <w15:commentEx w15:paraId="43298C2E" w15:done="0"/>
  <w15:commentEx w15:paraId="04D73C1B" w15:done="0"/>
  <w15:commentEx w15:paraId="38B3838F" w15:done="0"/>
  <w15:commentEx w15:paraId="237A9501" w15:done="0"/>
  <w15:commentEx w15:paraId="422A0A99" w15:done="0"/>
  <w15:commentEx w15:paraId="39C30664" w15:done="0"/>
  <w15:commentEx w15:paraId="557E080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15395" w14:textId="77777777" w:rsidR="009477B5" w:rsidRDefault="009477B5" w:rsidP="008703B8">
      <w:r>
        <w:separator/>
      </w:r>
    </w:p>
  </w:endnote>
  <w:endnote w:type="continuationSeparator" w:id="0">
    <w:p w14:paraId="2E25E049" w14:textId="77777777" w:rsidR="009477B5" w:rsidRDefault="009477B5" w:rsidP="00870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8B8CA" w14:textId="77777777" w:rsidR="009477B5" w:rsidRDefault="009477B5" w:rsidP="008703B8">
      <w:r>
        <w:separator/>
      </w:r>
    </w:p>
  </w:footnote>
  <w:footnote w:type="continuationSeparator" w:id="0">
    <w:p w14:paraId="435442D5" w14:textId="77777777" w:rsidR="009477B5" w:rsidRDefault="009477B5" w:rsidP="008703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D473A"/>
    <w:multiLevelType w:val="hybridMultilevel"/>
    <w:tmpl w:val="992EF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Hayley Young">
    <w15:presenceInfo w15:providerId="AD" w15:userId="S-1-5-21-2773615527-2469037814-3864783017-7764"/>
  </w15:person>
  <w15:person w15:author="Dr. Hayley Young [2]">
    <w15:presenceInfo w15:providerId="AD" w15:userId="S-1-5-21-2773615527-2469037814-3864783017-7764"/>
  </w15:person>
  <w15:person w15:author="Hayley Young">
    <w15:presenceInfo w15:providerId="AD" w15:userId="S-1-5-21-2773615527-2469037814-3864783017-77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p0z0vfy00s5wesf5vxzf90zedawztrd5sw&quot;&gt;lipid_A_enzymes&lt;record-ids&gt;&lt;item&gt;274&lt;/item&gt;&lt;item&gt;275&lt;/item&gt;&lt;item&gt;279&lt;/item&gt;&lt;item&gt;280&lt;/item&gt;&lt;item&gt;294&lt;/item&gt;&lt;item&gt;317&lt;/item&gt;&lt;item&gt;401&lt;/item&gt;&lt;item&gt;409&lt;/item&gt;&lt;item&gt;410&lt;/item&gt;&lt;item&gt;411&lt;/item&gt;&lt;item&gt;413&lt;/item&gt;&lt;item&gt;414&lt;/item&gt;&lt;item&gt;415&lt;/item&gt;&lt;item&gt;424&lt;/item&gt;&lt;item&gt;426&lt;/item&gt;&lt;item&gt;427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/record-ids&gt;&lt;/item&gt;&lt;/Libraries&gt;"/>
  </w:docVars>
  <w:rsids>
    <w:rsidRoot w:val="00E944AD"/>
    <w:rsid w:val="00002586"/>
    <w:rsid w:val="00004D4A"/>
    <w:rsid w:val="00013495"/>
    <w:rsid w:val="00021BE4"/>
    <w:rsid w:val="000236C2"/>
    <w:rsid w:val="000246F7"/>
    <w:rsid w:val="000251A2"/>
    <w:rsid w:val="00033614"/>
    <w:rsid w:val="00040C42"/>
    <w:rsid w:val="00042EC6"/>
    <w:rsid w:val="00047885"/>
    <w:rsid w:val="00047B37"/>
    <w:rsid w:val="000508EA"/>
    <w:rsid w:val="00056C94"/>
    <w:rsid w:val="00057446"/>
    <w:rsid w:val="00062381"/>
    <w:rsid w:val="00067431"/>
    <w:rsid w:val="0007082D"/>
    <w:rsid w:val="00074E68"/>
    <w:rsid w:val="0008121A"/>
    <w:rsid w:val="00084C7F"/>
    <w:rsid w:val="00090FC6"/>
    <w:rsid w:val="0009103A"/>
    <w:rsid w:val="00092C59"/>
    <w:rsid w:val="0009334B"/>
    <w:rsid w:val="00095A84"/>
    <w:rsid w:val="000A72FE"/>
    <w:rsid w:val="000B19DB"/>
    <w:rsid w:val="000C32E4"/>
    <w:rsid w:val="000C4C93"/>
    <w:rsid w:val="000C6092"/>
    <w:rsid w:val="000D092D"/>
    <w:rsid w:val="000D0F9A"/>
    <w:rsid w:val="000D13DD"/>
    <w:rsid w:val="000F3053"/>
    <w:rsid w:val="000F3B6E"/>
    <w:rsid w:val="000F50B1"/>
    <w:rsid w:val="000F6182"/>
    <w:rsid w:val="00103E5E"/>
    <w:rsid w:val="0010442F"/>
    <w:rsid w:val="00104904"/>
    <w:rsid w:val="00110C42"/>
    <w:rsid w:val="001118C2"/>
    <w:rsid w:val="001140BA"/>
    <w:rsid w:val="0011425B"/>
    <w:rsid w:val="001205A7"/>
    <w:rsid w:val="0012487A"/>
    <w:rsid w:val="0013089B"/>
    <w:rsid w:val="00135542"/>
    <w:rsid w:val="00135C0D"/>
    <w:rsid w:val="00142974"/>
    <w:rsid w:val="00151361"/>
    <w:rsid w:val="001521EF"/>
    <w:rsid w:val="00155ED4"/>
    <w:rsid w:val="001605CA"/>
    <w:rsid w:val="00160BD0"/>
    <w:rsid w:val="001613B9"/>
    <w:rsid w:val="00165191"/>
    <w:rsid w:val="00167D49"/>
    <w:rsid w:val="0018246A"/>
    <w:rsid w:val="00191CDB"/>
    <w:rsid w:val="0019794A"/>
    <w:rsid w:val="00197A7E"/>
    <w:rsid w:val="001A0474"/>
    <w:rsid w:val="001A3911"/>
    <w:rsid w:val="001A4C9B"/>
    <w:rsid w:val="001A5316"/>
    <w:rsid w:val="001B0FA9"/>
    <w:rsid w:val="001B2859"/>
    <w:rsid w:val="001B2F76"/>
    <w:rsid w:val="001B3DA9"/>
    <w:rsid w:val="001C0BC2"/>
    <w:rsid w:val="001C2BEE"/>
    <w:rsid w:val="001C3D99"/>
    <w:rsid w:val="001E14A1"/>
    <w:rsid w:val="001E4EFE"/>
    <w:rsid w:val="001F1339"/>
    <w:rsid w:val="001F35DB"/>
    <w:rsid w:val="001F5463"/>
    <w:rsid w:val="002001B8"/>
    <w:rsid w:val="00205D15"/>
    <w:rsid w:val="002115AF"/>
    <w:rsid w:val="00214455"/>
    <w:rsid w:val="002167C0"/>
    <w:rsid w:val="002168D2"/>
    <w:rsid w:val="00221480"/>
    <w:rsid w:val="0022339F"/>
    <w:rsid w:val="002269FC"/>
    <w:rsid w:val="00230E4B"/>
    <w:rsid w:val="0023217C"/>
    <w:rsid w:val="0024506A"/>
    <w:rsid w:val="002544FC"/>
    <w:rsid w:val="00256D01"/>
    <w:rsid w:val="00260E7E"/>
    <w:rsid w:val="00267ACE"/>
    <w:rsid w:val="0027057D"/>
    <w:rsid w:val="00271F41"/>
    <w:rsid w:val="00273B08"/>
    <w:rsid w:val="00276B95"/>
    <w:rsid w:val="00284E48"/>
    <w:rsid w:val="002900D7"/>
    <w:rsid w:val="00295D95"/>
    <w:rsid w:val="002976A7"/>
    <w:rsid w:val="00297F07"/>
    <w:rsid w:val="002A0FAC"/>
    <w:rsid w:val="002A792D"/>
    <w:rsid w:val="002B0240"/>
    <w:rsid w:val="002B1E0E"/>
    <w:rsid w:val="002B3B3B"/>
    <w:rsid w:val="002B45F0"/>
    <w:rsid w:val="002C14DF"/>
    <w:rsid w:val="002D7075"/>
    <w:rsid w:val="002E2820"/>
    <w:rsid w:val="002E301C"/>
    <w:rsid w:val="002E3A4D"/>
    <w:rsid w:val="002E62D8"/>
    <w:rsid w:val="002F35CD"/>
    <w:rsid w:val="002F5A28"/>
    <w:rsid w:val="002F5BAA"/>
    <w:rsid w:val="002F64B1"/>
    <w:rsid w:val="00301C33"/>
    <w:rsid w:val="00302048"/>
    <w:rsid w:val="00305D45"/>
    <w:rsid w:val="00305EF5"/>
    <w:rsid w:val="00311853"/>
    <w:rsid w:val="00321BA7"/>
    <w:rsid w:val="00324FC5"/>
    <w:rsid w:val="00327423"/>
    <w:rsid w:val="003276F2"/>
    <w:rsid w:val="00327A3E"/>
    <w:rsid w:val="0033074E"/>
    <w:rsid w:val="00334717"/>
    <w:rsid w:val="00343487"/>
    <w:rsid w:val="00347B41"/>
    <w:rsid w:val="003524F2"/>
    <w:rsid w:val="00352804"/>
    <w:rsid w:val="003531AF"/>
    <w:rsid w:val="00354208"/>
    <w:rsid w:val="00354D92"/>
    <w:rsid w:val="00361C5C"/>
    <w:rsid w:val="00362D02"/>
    <w:rsid w:val="00362DAB"/>
    <w:rsid w:val="00365F3B"/>
    <w:rsid w:val="0037146C"/>
    <w:rsid w:val="003758D2"/>
    <w:rsid w:val="0037793A"/>
    <w:rsid w:val="003A1A7D"/>
    <w:rsid w:val="003B44C9"/>
    <w:rsid w:val="003B7FE4"/>
    <w:rsid w:val="003C499F"/>
    <w:rsid w:val="003D4B15"/>
    <w:rsid w:val="003E3BFC"/>
    <w:rsid w:val="003E53D1"/>
    <w:rsid w:val="003E570A"/>
    <w:rsid w:val="003E7F7C"/>
    <w:rsid w:val="003F074E"/>
    <w:rsid w:val="003F7C0A"/>
    <w:rsid w:val="0040408F"/>
    <w:rsid w:val="0040542A"/>
    <w:rsid w:val="004056BE"/>
    <w:rsid w:val="00405FC9"/>
    <w:rsid w:val="00412C46"/>
    <w:rsid w:val="00412ED0"/>
    <w:rsid w:val="004141F5"/>
    <w:rsid w:val="00416AE0"/>
    <w:rsid w:val="00416F24"/>
    <w:rsid w:val="00417BAE"/>
    <w:rsid w:val="00420463"/>
    <w:rsid w:val="00420CF5"/>
    <w:rsid w:val="00423447"/>
    <w:rsid w:val="00424DB6"/>
    <w:rsid w:val="00424F85"/>
    <w:rsid w:val="004259CF"/>
    <w:rsid w:val="00430A1E"/>
    <w:rsid w:val="004342E3"/>
    <w:rsid w:val="00435293"/>
    <w:rsid w:val="00442392"/>
    <w:rsid w:val="0044286B"/>
    <w:rsid w:val="0044361A"/>
    <w:rsid w:val="00443E08"/>
    <w:rsid w:val="004466FB"/>
    <w:rsid w:val="00446C6E"/>
    <w:rsid w:val="00454FA8"/>
    <w:rsid w:val="0045604D"/>
    <w:rsid w:val="00456088"/>
    <w:rsid w:val="00462602"/>
    <w:rsid w:val="0047115A"/>
    <w:rsid w:val="004727CC"/>
    <w:rsid w:val="00477F80"/>
    <w:rsid w:val="004816D1"/>
    <w:rsid w:val="00490334"/>
    <w:rsid w:val="0049309F"/>
    <w:rsid w:val="00493263"/>
    <w:rsid w:val="004B3B4A"/>
    <w:rsid w:val="004B4903"/>
    <w:rsid w:val="004B584E"/>
    <w:rsid w:val="004B7649"/>
    <w:rsid w:val="004C49AA"/>
    <w:rsid w:val="004D1C59"/>
    <w:rsid w:val="004D69A8"/>
    <w:rsid w:val="004E5C7F"/>
    <w:rsid w:val="004E6387"/>
    <w:rsid w:val="004E6E3C"/>
    <w:rsid w:val="004F068D"/>
    <w:rsid w:val="004F280B"/>
    <w:rsid w:val="004F2866"/>
    <w:rsid w:val="004F2DCD"/>
    <w:rsid w:val="005003A0"/>
    <w:rsid w:val="00500B53"/>
    <w:rsid w:val="00500CE0"/>
    <w:rsid w:val="005016F5"/>
    <w:rsid w:val="00502EA8"/>
    <w:rsid w:val="00510DBA"/>
    <w:rsid w:val="00512418"/>
    <w:rsid w:val="0051516A"/>
    <w:rsid w:val="005219F3"/>
    <w:rsid w:val="00540BB3"/>
    <w:rsid w:val="00541BEE"/>
    <w:rsid w:val="0054531B"/>
    <w:rsid w:val="00545754"/>
    <w:rsid w:val="00553C73"/>
    <w:rsid w:val="00553FFD"/>
    <w:rsid w:val="0055454E"/>
    <w:rsid w:val="00563296"/>
    <w:rsid w:val="00567105"/>
    <w:rsid w:val="005718F7"/>
    <w:rsid w:val="005728B2"/>
    <w:rsid w:val="00573544"/>
    <w:rsid w:val="005817D6"/>
    <w:rsid w:val="00594C70"/>
    <w:rsid w:val="00595CF5"/>
    <w:rsid w:val="005978A6"/>
    <w:rsid w:val="005A3618"/>
    <w:rsid w:val="005B10FA"/>
    <w:rsid w:val="005B58CA"/>
    <w:rsid w:val="005C64AF"/>
    <w:rsid w:val="005D0B1A"/>
    <w:rsid w:val="005D6A4E"/>
    <w:rsid w:val="005E0933"/>
    <w:rsid w:val="005E0F2F"/>
    <w:rsid w:val="005E19D1"/>
    <w:rsid w:val="005E2955"/>
    <w:rsid w:val="005E38F5"/>
    <w:rsid w:val="005E3F9C"/>
    <w:rsid w:val="005F0DB6"/>
    <w:rsid w:val="0060235E"/>
    <w:rsid w:val="00602EA7"/>
    <w:rsid w:val="0060367A"/>
    <w:rsid w:val="0060372E"/>
    <w:rsid w:val="00605784"/>
    <w:rsid w:val="0061089B"/>
    <w:rsid w:val="006223E3"/>
    <w:rsid w:val="0062453B"/>
    <w:rsid w:val="00634659"/>
    <w:rsid w:val="006375D9"/>
    <w:rsid w:val="00642596"/>
    <w:rsid w:val="00646126"/>
    <w:rsid w:val="006468FC"/>
    <w:rsid w:val="006511FC"/>
    <w:rsid w:val="00652C1B"/>
    <w:rsid w:val="0065741F"/>
    <w:rsid w:val="00660372"/>
    <w:rsid w:val="00660886"/>
    <w:rsid w:val="006609A3"/>
    <w:rsid w:val="006613A1"/>
    <w:rsid w:val="00661A4A"/>
    <w:rsid w:val="006622C5"/>
    <w:rsid w:val="00663EE6"/>
    <w:rsid w:val="006646C2"/>
    <w:rsid w:val="00673E4A"/>
    <w:rsid w:val="006746E1"/>
    <w:rsid w:val="00675099"/>
    <w:rsid w:val="00676C4C"/>
    <w:rsid w:val="00681FA8"/>
    <w:rsid w:val="00682E41"/>
    <w:rsid w:val="006832A9"/>
    <w:rsid w:val="006847C5"/>
    <w:rsid w:val="0068534C"/>
    <w:rsid w:val="00687B72"/>
    <w:rsid w:val="00691349"/>
    <w:rsid w:val="00692893"/>
    <w:rsid w:val="0069659F"/>
    <w:rsid w:val="00697E8D"/>
    <w:rsid w:val="006A089C"/>
    <w:rsid w:val="006A1E9A"/>
    <w:rsid w:val="006A4645"/>
    <w:rsid w:val="006A7DD3"/>
    <w:rsid w:val="006B5281"/>
    <w:rsid w:val="006B61E3"/>
    <w:rsid w:val="006B6FAA"/>
    <w:rsid w:val="006C0E89"/>
    <w:rsid w:val="006C1F1D"/>
    <w:rsid w:val="006D14E5"/>
    <w:rsid w:val="006D3F13"/>
    <w:rsid w:val="006D5371"/>
    <w:rsid w:val="006E25FB"/>
    <w:rsid w:val="006E67BB"/>
    <w:rsid w:val="006E7267"/>
    <w:rsid w:val="006F5C60"/>
    <w:rsid w:val="0070214A"/>
    <w:rsid w:val="007027F3"/>
    <w:rsid w:val="00702E3F"/>
    <w:rsid w:val="00702FC7"/>
    <w:rsid w:val="007058D2"/>
    <w:rsid w:val="007156AF"/>
    <w:rsid w:val="00717C7E"/>
    <w:rsid w:val="00720F4D"/>
    <w:rsid w:val="007225C1"/>
    <w:rsid w:val="00725FF3"/>
    <w:rsid w:val="00730C8D"/>
    <w:rsid w:val="00731A56"/>
    <w:rsid w:val="00733475"/>
    <w:rsid w:val="00735E53"/>
    <w:rsid w:val="00736543"/>
    <w:rsid w:val="00737392"/>
    <w:rsid w:val="00740D5D"/>
    <w:rsid w:val="00747D07"/>
    <w:rsid w:val="007511E2"/>
    <w:rsid w:val="00751BBA"/>
    <w:rsid w:val="007602E6"/>
    <w:rsid w:val="00760DBD"/>
    <w:rsid w:val="0076311B"/>
    <w:rsid w:val="00765A85"/>
    <w:rsid w:val="00767A0D"/>
    <w:rsid w:val="007710DA"/>
    <w:rsid w:val="00772176"/>
    <w:rsid w:val="007721ED"/>
    <w:rsid w:val="00772215"/>
    <w:rsid w:val="00777B40"/>
    <w:rsid w:val="00777C25"/>
    <w:rsid w:val="0078068E"/>
    <w:rsid w:val="00782A18"/>
    <w:rsid w:val="00782A2D"/>
    <w:rsid w:val="0078610B"/>
    <w:rsid w:val="0078658F"/>
    <w:rsid w:val="007920CA"/>
    <w:rsid w:val="00792E26"/>
    <w:rsid w:val="00793B6D"/>
    <w:rsid w:val="007957B8"/>
    <w:rsid w:val="00796FF3"/>
    <w:rsid w:val="00797090"/>
    <w:rsid w:val="007971E0"/>
    <w:rsid w:val="007979C2"/>
    <w:rsid w:val="007A0926"/>
    <w:rsid w:val="007A7458"/>
    <w:rsid w:val="007B5E68"/>
    <w:rsid w:val="007C1897"/>
    <w:rsid w:val="007D0EDF"/>
    <w:rsid w:val="007D59DB"/>
    <w:rsid w:val="007D6AD0"/>
    <w:rsid w:val="007E0A05"/>
    <w:rsid w:val="007E14FB"/>
    <w:rsid w:val="007E1A1F"/>
    <w:rsid w:val="007E214A"/>
    <w:rsid w:val="007E2EFD"/>
    <w:rsid w:val="007E2FB3"/>
    <w:rsid w:val="007E5197"/>
    <w:rsid w:val="007F18B2"/>
    <w:rsid w:val="007F23DD"/>
    <w:rsid w:val="007F29AA"/>
    <w:rsid w:val="00800968"/>
    <w:rsid w:val="008014A6"/>
    <w:rsid w:val="00803399"/>
    <w:rsid w:val="00815050"/>
    <w:rsid w:val="00821E9C"/>
    <w:rsid w:val="008254A7"/>
    <w:rsid w:val="00837597"/>
    <w:rsid w:val="00847514"/>
    <w:rsid w:val="0084765D"/>
    <w:rsid w:val="00847F8B"/>
    <w:rsid w:val="008527E2"/>
    <w:rsid w:val="00854173"/>
    <w:rsid w:val="0085768A"/>
    <w:rsid w:val="008703B8"/>
    <w:rsid w:val="0087317C"/>
    <w:rsid w:val="00875AD8"/>
    <w:rsid w:val="00884ED1"/>
    <w:rsid w:val="008949CC"/>
    <w:rsid w:val="008964F7"/>
    <w:rsid w:val="008B27B3"/>
    <w:rsid w:val="008B4EE6"/>
    <w:rsid w:val="008B6581"/>
    <w:rsid w:val="008C06D0"/>
    <w:rsid w:val="008C60EA"/>
    <w:rsid w:val="008C7672"/>
    <w:rsid w:val="008D1E70"/>
    <w:rsid w:val="008D2AB2"/>
    <w:rsid w:val="008F04E8"/>
    <w:rsid w:val="008F28DD"/>
    <w:rsid w:val="008F31BE"/>
    <w:rsid w:val="008F3996"/>
    <w:rsid w:val="008F39F7"/>
    <w:rsid w:val="008F451E"/>
    <w:rsid w:val="008F7990"/>
    <w:rsid w:val="009029EC"/>
    <w:rsid w:val="00903E02"/>
    <w:rsid w:val="00910063"/>
    <w:rsid w:val="009150E3"/>
    <w:rsid w:val="009155A6"/>
    <w:rsid w:val="00916FF7"/>
    <w:rsid w:val="00925DE8"/>
    <w:rsid w:val="00927BC6"/>
    <w:rsid w:val="009303E8"/>
    <w:rsid w:val="0093334E"/>
    <w:rsid w:val="00933926"/>
    <w:rsid w:val="00942E09"/>
    <w:rsid w:val="009431D9"/>
    <w:rsid w:val="009461A8"/>
    <w:rsid w:val="00946E79"/>
    <w:rsid w:val="009477B5"/>
    <w:rsid w:val="0095130C"/>
    <w:rsid w:val="00951A44"/>
    <w:rsid w:val="00952637"/>
    <w:rsid w:val="00967883"/>
    <w:rsid w:val="00967A54"/>
    <w:rsid w:val="0097021A"/>
    <w:rsid w:val="00971D53"/>
    <w:rsid w:val="00977943"/>
    <w:rsid w:val="009819AB"/>
    <w:rsid w:val="00990993"/>
    <w:rsid w:val="0099355F"/>
    <w:rsid w:val="0099378D"/>
    <w:rsid w:val="009944C9"/>
    <w:rsid w:val="00994911"/>
    <w:rsid w:val="0099546F"/>
    <w:rsid w:val="00997DEB"/>
    <w:rsid w:val="009A0F33"/>
    <w:rsid w:val="009A1C5D"/>
    <w:rsid w:val="009A57E5"/>
    <w:rsid w:val="009B09BC"/>
    <w:rsid w:val="009B2FFC"/>
    <w:rsid w:val="009B48A5"/>
    <w:rsid w:val="009B5CBF"/>
    <w:rsid w:val="009C5AEE"/>
    <w:rsid w:val="009D3E1C"/>
    <w:rsid w:val="009E0274"/>
    <w:rsid w:val="009E1F4B"/>
    <w:rsid w:val="009F096A"/>
    <w:rsid w:val="009F11DA"/>
    <w:rsid w:val="009F2E42"/>
    <w:rsid w:val="00A04CCC"/>
    <w:rsid w:val="00A04D2C"/>
    <w:rsid w:val="00A057BC"/>
    <w:rsid w:val="00A06BA7"/>
    <w:rsid w:val="00A1287E"/>
    <w:rsid w:val="00A16249"/>
    <w:rsid w:val="00A17752"/>
    <w:rsid w:val="00A32817"/>
    <w:rsid w:val="00A41100"/>
    <w:rsid w:val="00A41306"/>
    <w:rsid w:val="00A42CB5"/>
    <w:rsid w:val="00A43445"/>
    <w:rsid w:val="00A5151C"/>
    <w:rsid w:val="00A51C4C"/>
    <w:rsid w:val="00A57B48"/>
    <w:rsid w:val="00A64894"/>
    <w:rsid w:val="00A70189"/>
    <w:rsid w:val="00A7714A"/>
    <w:rsid w:val="00A83039"/>
    <w:rsid w:val="00A8793B"/>
    <w:rsid w:val="00A90C0D"/>
    <w:rsid w:val="00A94202"/>
    <w:rsid w:val="00A957B5"/>
    <w:rsid w:val="00A96EDA"/>
    <w:rsid w:val="00AB0CA5"/>
    <w:rsid w:val="00AC60E1"/>
    <w:rsid w:val="00AD0B48"/>
    <w:rsid w:val="00AD3D61"/>
    <w:rsid w:val="00AE01E5"/>
    <w:rsid w:val="00AE02FD"/>
    <w:rsid w:val="00AE3F76"/>
    <w:rsid w:val="00AE50A5"/>
    <w:rsid w:val="00AF7C77"/>
    <w:rsid w:val="00B1051B"/>
    <w:rsid w:val="00B143BE"/>
    <w:rsid w:val="00B21967"/>
    <w:rsid w:val="00B3025D"/>
    <w:rsid w:val="00B33904"/>
    <w:rsid w:val="00B348A6"/>
    <w:rsid w:val="00B350A8"/>
    <w:rsid w:val="00B4434B"/>
    <w:rsid w:val="00B4718E"/>
    <w:rsid w:val="00B53B20"/>
    <w:rsid w:val="00B54D4C"/>
    <w:rsid w:val="00B57261"/>
    <w:rsid w:val="00B625EC"/>
    <w:rsid w:val="00B62CF4"/>
    <w:rsid w:val="00B669DE"/>
    <w:rsid w:val="00B66D82"/>
    <w:rsid w:val="00B70D65"/>
    <w:rsid w:val="00B84B17"/>
    <w:rsid w:val="00B90B66"/>
    <w:rsid w:val="00B90F26"/>
    <w:rsid w:val="00B9101C"/>
    <w:rsid w:val="00B915CE"/>
    <w:rsid w:val="00BA0670"/>
    <w:rsid w:val="00BA323E"/>
    <w:rsid w:val="00BA7593"/>
    <w:rsid w:val="00BB195F"/>
    <w:rsid w:val="00BB5AA6"/>
    <w:rsid w:val="00BB6C9C"/>
    <w:rsid w:val="00BC0041"/>
    <w:rsid w:val="00BC42F5"/>
    <w:rsid w:val="00BD7343"/>
    <w:rsid w:val="00BE0BB1"/>
    <w:rsid w:val="00BE67AD"/>
    <w:rsid w:val="00BF3483"/>
    <w:rsid w:val="00BF525B"/>
    <w:rsid w:val="00C0236B"/>
    <w:rsid w:val="00C03463"/>
    <w:rsid w:val="00C036E0"/>
    <w:rsid w:val="00C03AC4"/>
    <w:rsid w:val="00C26647"/>
    <w:rsid w:val="00C266B9"/>
    <w:rsid w:val="00C2789C"/>
    <w:rsid w:val="00C3015A"/>
    <w:rsid w:val="00C32297"/>
    <w:rsid w:val="00C32364"/>
    <w:rsid w:val="00C34132"/>
    <w:rsid w:val="00C5627E"/>
    <w:rsid w:val="00C614A6"/>
    <w:rsid w:val="00C7708D"/>
    <w:rsid w:val="00C77153"/>
    <w:rsid w:val="00C7732F"/>
    <w:rsid w:val="00C85E86"/>
    <w:rsid w:val="00C94F81"/>
    <w:rsid w:val="00C96B63"/>
    <w:rsid w:val="00CA23AB"/>
    <w:rsid w:val="00CA63D0"/>
    <w:rsid w:val="00CA7C72"/>
    <w:rsid w:val="00CB1DF7"/>
    <w:rsid w:val="00CB318D"/>
    <w:rsid w:val="00CB483C"/>
    <w:rsid w:val="00CB4F5F"/>
    <w:rsid w:val="00CB5FEA"/>
    <w:rsid w:val="00CC007C"/>
    <w:rsid w:val="00CC1A00"/>
    <w:rsid w:val="00CC2FC7"/>
    <w:rsid w:val="00CC600A"/>
    <w:rsid w:val="00CC6C67"/>
    <w:rsid w:val="00CC7824"/>
    <w:rsid w:val="00CD15BE"/>
    <w:rsid w:val="00CD31CB"/>
    <w:rsid w:val="00CD5D94"/>
    <w:rsid w:val="00CD62AA"/>
    <w:rsid w:val="00CE27B1"/>
    <w:rsid w:val="00CE552E"/>
    <w:rsid w:val="00CE6CF3"/>
    <w:rsid w:val="00CF1705"/>
    <w:rsid w:val="00CF25CD"/>
    <w:rsid w:val="00D14B16"/>
    <w:rsid w:val="00D167A3"/>
    <w:rsid w:val="00D178B9"/>
    <w:rsid w:val="00D201B0"/>
    <w:rsid w:val="00D203E3"/>
    <w:rsid w:val="00D27F39"/>
    <w:rsid w:val="00D306FE"/>
    <w:rsid w:val="00D37457"/>
    <w:rsid w:val="00D406C1"/>
    <w:rsid w:val="00D437CD"/>
    <w:rsid w:val="00D44830"/>
    <w:rsid w:val="00D460BE"/>
    <w:rsid w:val="00D51983"/>
    <w:rsid w:val="00D53A84"/>
    <w:rsid w:val="00D547DA"/>
    <w:rsid w:val="00D55443"/>
    <w:rsid w:val="00D60A8D"/>
    <w:rsid w:val="00D62B52"/>
    <w:rsid w:val="00D6366C"/>
    <w:rsid w:val="00D653BD"/>
    <w:rsid w:val="00D67C20"/>
    <w:rsid w:val="00D73478"/>
    <w:rsid w:val="00D73DCA"/>
    <w:rsid w:val="00D756E5"/>
    <w:rsid w:val="00D84ABD"/>
    <w:rsid w:val="00D8552C"/>
    <w:rsid w:val="00D87690"/>
    <w:rsid w:val="00D96C31"/>
    <w:rsid w:val="00D97157"/>
    <w:rsid w:val="00D97D30"/>
    <w:rsid w:val="00D97EDB"/>
    <w:rsid w:val="00DA469A"/>
    <w:rsid w:val="00DA5141"/>
    <w:rsid w:val="00DB177B"/>
    <w:rsid w:val="00DB54A1"/>
    <w:rsid w:val="00DC05E8"/>
    <w:rsid w:val="00DC4403"/>
    <w:rsid w:val="00DC648A"/>
    <w:rsid w:val="00DC6779"/>
    <w:rsid w:val="00DD17A5"/>
    <w:rsid w:val="00DD54DA"/>
    <w:rsid w:val="00DD79F8"/>
    <w:rsid w:val="00E0089E"/>
    <w:rsid w:val="00E01B02"/>
    <w:rsid w:val="00E0304B"/>
    <w:rsid w:val="00E11260"/>
    <w:rsid w:val="00E24A4A"/>
    <w:rsid w:val="00E31230"/>
    <w:rsid w:val="00E33AE6"/>
    <w:rsid w:val="00E36DE8"/>
    <w:rsid w:val="00E407CD"/>
    <w:rsid w:val="00E42337"/>
    <w:rsid w:val="00E4310F"/>
    <w:rsid w:val="00E458D4"/>
    <w:rsid w:val="00E51ABB"/>
    <w:rsid w:val="00E52CEC"/>
    <w:rsid w:val="00E53663"/>
    <w:rsid w:val="00E56BE2"/>
    <w:rsid w:val="00E60FCF"/>
    <w:rsid w:val="00E71160"/>
    <w:rsid w:val="00E824DC"/>
    <w:rsid w:val="00E83C3B"/>
    <w:rsid w:val="00E84572"/>
    <w:rsid w:val="00E86493"/>
    <w:rsid w:val="00E87AFB"/>
    <w:rsid w:val="00E9285E"/>
    <w:rsid w:val="00E944AD"/>
    <w:rsid w:val="00E96EA7"/>
    <w:rsid w:val="00E97971"/>
    <w:rsid w:val="00EA30B4"/>
    <w:rsid w:val="00EA376D"/>
    <w:rsid w:val="00EB01DF"/>
    <w:rsid w:val="00EB0D4A"/>
    <w:rsid w:val="00EB27E3"/>
    <w:rsid w:val="00EB2B2F"/>
    <w:rsid w:val="00EB4B29"/>
    <w:rsid w:val="00EB4E2F"/>
    <w:rsid w:val="00ED0C1D"/>
    <w:rsid w:val="00ED0F4A"/>
    <w:rsid w:val="00ED4B9C"/>
    <w:rsid w:val="00ED527A"/>
    <w:rsid w:val="00ED6FAC"/>
    <w:rsid w:val="00EE4007"/>
    <w:rsid w:val="00EF1B53"/>
    <w:rsid w:val="00EF4D81"/>
    <w:rsid w:val="00EF5CAC"/>
    <w:rsid w:val="00EF6E84"/>
    <w:rsid w:val="00F01AC9"/>
    <w:rsid w:val="00F027AC"/>
    <w:rsid w:val="00F031AA"/>
    <w:rsid w:val="00F04226"/>
    <w:rsid w:val="00F07A0F"/>
    <w:rsid w:val="00F139A4"/>
    <w:rsid w:val="00F157B3"/>
    <w:rsid w:val="00F16172"/>
    <w:rsid w:val="00F17560"/>
    <w:rsid w:val="00F20363"/>
    <w:rsid w:val="00F22F00"/>
    <w:rsid w:val="00F25042"/>
    <w:rsid w:val="00F25989"/>
    <w:rsid w:val="00F2716B"/>
    <w:rsid w:val="00F27725"/>
    <w:rsid w:val="00F3177B"/>
    <w:rsid w:val="00F31D2B"/>
    <w:rsid w:val="00F33124"/>
    <w:rsid w:val="00F3530D"/>
    <w:rsid w:val="00F3624A"/>
    <w:rsid w:val="00F3740D"/>
    <w:rsid w:val="00F54DC9"/>
    <w:rsid w:val="00F55F4A"/>
    <w:rsid w:val="00F610EF"/>
    <w:rsid w:val="00F7132E"/>
    <w:rsid w:val="00F716DA"/>
    <w:rsid w:val="00F72100"/>
    <w:rsid w:val="00F75494"/>
    <w:rsid w:val="00F76725"/>
    <w:rsid w:val="00F8052F"/>
    <w:rsid w:val="00F80FD9"/>
    <w:rsid w:val="00F8230A"/>
    <w:rsid w:val="00F836E7"/>
    <w:rsid w:val="00F935F2"/>
    <w:rsid w:val="00F94A08"/>
    <w:rsid w:val="00F95C4D"/>
    <w:rsid w:val="00FA020A"/>
    <w:rsid w:val="00FA1785"/>
    <w:rsid w:val="00FA7D9A"/>
    <w:rsid w:val="00FB5273"/>
    <w:rsid w:val="00FC09DC"/>
    <w:rsid w:val="00FC1F5B"/>
    <w:rsid w:val="00FC337F"/>
    <w:rsid w:val="00FC41AC"/>
    <w:rsid w:val="00FD467F"/>
    <w:rsid w:val="00FE26EE"/>
    <w:rsid w:val="00FE4683"/>
    <w:rsid w:val="00FF1438"/>
    <w:rsid w:val="00F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996E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3B8"/>
    <w:pPr>
      <w:spacing w:line="480" w:lineRule="auto"/>
      <w:ind w:firstLine="720"/>
      <w:contextualSpacing/>
      <w:jc w:val="both"/>
    </w:pPr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EE6"/>
    <w:pPr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B4EE6"/>
    <w:pPr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944AD"/>
    <w:pPr>
      <w:keepNext/>
      <w:spacing w:before="120" w:after="240" w:line="240" w:lineRule="auto"/>
      <w:ind w:firstLine="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4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B4EE6"/>
    <w:rPr>
      <w:rFonts w:ascii="Times New Roman" w:eastAsia="MS Mincho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rsid w:val="00E944AD"/>
    <w:rPr>
      <w:rFonts w:ascii="Arial" w:eastAsia="MS Mincho" w:hAnsi="Arial" w:cs="Times New Roman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4AD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Header">
    <w:name w:val="header"/>
    <w:basedOn w:val="Normal"/>
    <w:link w:val="HeaderChar"/>
    <w:rsid w:val="00E944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944AD"/>
    <w:rPr>
      <w:rFonts w:ascii="Palatino Linotype" w:eastAsia="MS Mincho" w:hAnsi="Palatino Linotype" w:cs="Times New Roman"/>
      <w:sz w:val="22"/>
    </w:rPr>
  </w:style>
  <w:style w:type="paragraph" w:styleId="Footer">
    <w:name w:val="footer"/>
    <w:basedOn w:val="Normal"/>
    <w:link w:val="FooterChar"/>
    <w:uiPriority w:val="99"/>
    <w:rsid w:val="00E944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4AD"/>
    <w:rPr>
      <w:rFonts w:ascii="Palatino Linotype" w:eastAsia="MS Mincho" w:hAnsi="Palatino Linotype" w:cs="Times New Roman"/>
      <w:sz w:val="22"/>
    </w:rPr>
  </w:style>
  <w:style w:type="character" w:styleId="PageNumber">
    <w:name w:val="page number"/>
    <w:basedOn w:val="DefaultParagraphFont"/>
    <w:rsid w:val="00E944AD"/>
  </w:style>
  <w:style w:type="character" w:customStyle="1" w:styleId="Heading1Char">
    <w:name w:val="Heading 1 Char"/>
    <w:basedOn w:val="DefaultParagraphFont"/>
    <w:link w:val="Heading1"/>
    <w:uiPriority w:val="9"/>
    <w:rsid w:val="008B4EE6"/>
    <w:rPr>
      <w:rFonts w:ascii="Times New Roman" w:eastAsia="MS Mincho" w:hAnsi="Times New Roman" w:cs="Times New Roman"/>
      <w:b/>
      <w:sz w:val="28"/>
      <w:szCs w:val="28"/>
    </w:rPr>
  </w:style>
  <w:style w:type="paragraph" w:styleId="Caption">
    <w:name w:val="caption"/>
    <w:aliases w:val="Figure Title"/>
    <w:basedOn w:val="Normal"/>
    <w:next w:val="Normal"/>
    <w:link w:val="CaptionChar"/>
    <w:qFormat/>
    <w:rsid w:val="00DC6779"/>
    <w:pPr>
      <w:spacing w:after="240" w:line="240" w:lineRule="auto"/>
      <w:ind w:firstLine="0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C49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499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C499F"/>
    <w:rPr>
      <w:rFonts w:ascii="Palatino Linotype" w:eastAsia="MS Mincho" w:hAnsi="Palatino Linotype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9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99F"/>
    <w:rPr>
      <w:rFonts w:ascii="Palatino Linotype" w:eastAsia="MS Mincho" w:hAnsi="Palatino Linotype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9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9F"/>
    <w:rPr>
      <w:rFonts w:ascii="Lucida Grande" w:eastAsia="MS Mincho" w:hAnsi="Lucida Grande" w:cs="Lucida Grande"/>
      <w:sz w:val="18"/>
      <w:szCs w:val="18"/>
    </w:rPr>
  </w:style>
  <w:style w:type="paragraph" w:customStyle="1" w:styleId="Plainformatting">
    <w:name w:val="Plain formatting"/>
    <w:basedOn w:val="Normal"/>
    <w:qFormat/>
    <w:rsid w:val="00F25042"/>
    <w:pPr>
      <w:spacing w:line="240" w:lineRule="auto"/>
      <w:ind w:firstLine="0"/>
    </w:pPr>
  </w:style>
  <w:style w:type="paragraph" w:styleId="NormalWeb">
    <w:name w:val="Normal (Web)"/>
    <w:basedOn w:val="Normal"/>
    <w:uiPriority w:val="99"/>
    <w:semiHidden/>
    <w:unhideWhenUsed/>
    <w:rsid w:val="00F25042"/>
    <w:pPr>
      <w:spacing w:before="100" w:beforeAutospacing="1" w:after="100" w:afterAutospacing="1" w:line="240" w:lineRule="auto"/>
      <w:ind w:firstLine="0"/>
      <w:jc w:val="left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C05E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455"/>
    <w:pPr>
      <w:jc w:val="center"/>
    </w:pPr>
    <w:rPr>
      <w:rFonts w:ascii="Palatino Linotype" w:hAnsi="Palatino Linotype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455"/>
    <w:rPr>
      <w:rFonts w:ascii="Palatino Linotype" w:eastAsia="MS Mincho" w:hAnsi="Palatino Linotype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14455"/>
    <w:pPr>
      <w:spacing w:line="240" w:lineRule="auto"/>
      <w:jc w:val="left"/>
    </w:pPr>
    <w:rPr>
      <w:rFonts w:ascii="Palatino Linotype" w:hAnsi="Palatino Linotype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14455"/>
    <w:rPr>
      <w:rFonts w:ascii="Palatino Linotype" w:eastAsia="MS Mincho" w:hAnsi="Palatino Linotype" w:cs="Times New Roman"/>
      <w:noProof/>
      <w:sz w:val="22"/>
    </w:rPr>
  </w:style>
  <w:style w:type="paragraph" w:styleId="ListParagraph">
    <w:name w:val="List Paragraph"/>
    <w:basedOn w:val="Normal"/>
    <w:uiPriority w:val="34"/>
    <w:qFormat/>
    <w:rsid w:val="00A94202"/>
    <w:pPr>
      <w:spacing w:after="200" w:line="276" w:lineRule="auto"/>
      <w:ind w:left="720" w:firstLine="0"/>
      <w:jc w:val="left"/>
    </w:pPr>
    <w:rPr>
      <w:rFonts w:ascii="Calibri" w:eastAsia="SimSun" w:hAnsi="Calibri"/>
      <w:szCs w:val="22"/>
      <w:lang w:eastAsia="zh-CN"/>
    </w:rPr>
  </w:style>
  <w:style w:type="character" w:customStyle="1" w:styleId="clsstaticdata">
    <w:name w:val="clsstaticdata"/>
    <w:rsid w:val="001E14A1"/>
  </w:style>
  <w:style w:type="character" w:customStyle="1" w:styleId="sc">
    <w:name w:val="sc"/>
    <w:basedOn w:val="DefaultParagraphFont"/>
    <w:rsid w:val="00F01AC9"/>
  </w:style>
  <w:style w:type="character" w:styleId="LineNumber">
    <w:name w:val="line number"/>
    <w:basedOn w:val="DefaultParagraphFont"/>
    <w:uiPriority w:val="99"/>
    <w:semiHidden/>
    <w:unhideWhenUsed/>
    <w:rsid w:val="000D092D"/>
  </w:style>
  <w:style w:type="paragraph" w:styleId="Title">
    <w:name w:val="Title"/>
    <w:basedOn w:val="Normal"/>
    <w:next w:val="Normal"/>
    <w:link w:val="TitleChar"/>
    <w:uiPriority w:val="10"/>
    <w:qFormat/>
    <w:rsid w:val="006D5371"/>
    <w:pPr>
      <w:ind w:firstLine="0"/>
      <w:jc w:val="left"/>
    </w:pPr>
  </w:style>
  <w:style w:type="character" w:customStyle="1" w:styleId="TitleChar">
    <w:name w:val="Title Char"/>
    <w:basedOn w:val="DefaultParagraphFont"/>
    <w:link w:val="Title"/>
    <w:uiPriority w:val="10"/>
    <w:rsid w:val="006D5371"/>
    <w:rPr>
      <w:rFonts w:ascii="Times New Roman" w:eastAsia="MS Mincho" w:hAnsi="Times New Roman" w:cs="Times New Roman"/>
    </w:rPr>
  </w:style>
  <w:style w:type="paragraph" w:customStyle="1" w:styleId="FigureLegend">
    <w:name w:val="Figure Legend"/>
    <w:basedOn w:val="Caption"/>
    <w:link w:val="FigureLegendChar"/>
    <w:qFormat/>
    <w:rsid w:val="00DC6779"/>
    <w:rPr>
      <w:b w:val="0"/>
    </w:rPr>
  </w:style>
  <w:style w:type="character" w:customStyle="1" w:styleId="CaptionChar">
    <w:name w:val="Caption Char"/>
    <w:aliases w:val="Figure Title Char"/>
    <w:basedOn w:val="DefaultParagraphFont"/>
    <w:link w:val="Caption"/>
    <w:rsid w:val="00DC6779"/>
    <w:rPr>
      <w:rFonts w:ascii="Times New Roman" w:eastAsia="MS Mincho" w:hAnsi="Times New Roman" w:cs="Times New Roman"/>
      <w:b/>
      <w:bCs/>
    </w:rPr>
  </w:style>
  <w:style w:type="character" w:customStyle="1" w:styleId="FigureLegendChar">
    <w:name w:val="Figure Legend Char"/>
    <w:basedOn w:val="CaptionChar"/>
    <w:link w:val="FigureLegend"/>
    <w:rsid w:val="00DC6779"/>
    <w:rPr>
      <w:rFonts w:ascii="Times New Roman" w:eastAsia="MS Mincho" w:hAnsi="Times New Roman" w:cs="Times New Roman"/>
      <w:b w:val="0"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3B8"/>
    <w:pPr>
      <w:spacing w:line="480" w:lineRule="auto"/>
      <w:ind w:firstLine="720"/>
      <w:contextualSpacing/>
      <w:jc w:val="both"/>
    </w:pPr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EE6"/>
    <w:pPr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B4EE6"/>
    <w:pPr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944AD"/>
    <w:pPr>
      <w:keepNext/>
      <w:spacing w:before="120" w:after="240" w:line="240" w:lineRule="auto"/>
      <w:ind w:firstLine="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4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B4EE6"/>
    <w:rPr>
      <w:rFonts w:ascii="Times New Roman" w:eastAsia="MS Mincho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rsid w:val="00E944AD"/>
    <w:rPr>
      <w:rFonts w:ascii="Arial" w:eastAsia="MS Mincho" w:hAnsi="Arial" w:cs="Times New Roman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4AD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Header">
    <w:name w:val="header"/>
    <w:basedOn w:val="Normal"/>
    <w:link w:val="HeaderChar"/>
    <w:rsid w:val="00E944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944AD"/>
    <w:rPr>
      <w:rFonts w:ascii="Palatino Linotype" w:eastAsia="MS Mincho" w:hAnsi="Palatino Linotype" w:cs="Times New Roman"/>
      <w:sz w:val="22"/>
    </w:rPr>
  </w:style>
  <w:style w:type="paragraph" w:styleId="Footer">
    <w:name w:val="footer"/>
    <w:basedOn w:val="Normal"/>
    <w:link w:val="FooterChar"/>
    <w:uiPriority w:val="99"/>
    <w:rsid w:val="00E944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4AD"/>
    <w:rPr>
      <w:rFonts w:ascii="Palatino Linotype" w:eastAsia="MS Mincho" w:hAnsi="Palatino Linotype" w:cs="Times New Roman"/>
      <w:sz w:val="22"/>
    </w:rPr>
  </w:style>
  <w:style w:type="character" w:styleId="PageNumber">
    <w:name w:val="page number"/>
    <w:basedOn w:val="DefaultParagraphFont"/>
    <w:rsid w:val="00E944AD"/>
  </w:style>
  <w:style w:type="character" w:customStyle="1" w:styleId="Heading1Char">
    <w:name w:val="Heading 1 Char"/>
    <w:basedOn w:val="DefaultParagraphFont"/>
    <w:link w:val="Heading1"/>
    <w:uiPriority w:val="9"/>
    <w:rsid w:val="008B4EE6"/>
    <w:rPr>
      <w:rFonts w:ascii="Times New Roman" w:eastAsia="MS Mincho" w:hAnsi="Times New Roman" w:cs="Times New Roman"/>
      <w:b/>
      <w:sz w:val="28"/>
      <w:szCs w:val="28"/>
    </w:rPr>
  </w:style>
  <w:style w:type="paragraph" w:styleId="Caption">
    <w:name w:val="caption"/>
    <w:aliases w:val="Figure Title"/>
    <w:basedOn w:val="Normal"/>
    <w:next w:val="Normal"/>
    <w:link w:val="CaptionChar"/>
    <w:qFormat/>
    <w:rsid w:val="00DC6779"/>
    <w:pPr>
      <w:spacing w:after="240" w:line="240" w:lineRule="auto"/>
      <w:ind w:firstLine="0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C49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499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C499F"/>
    <w:rPr>
      <w:rFonts w:ascii="Palatino Linotype" w:eastAsia="MS Mincho" w:hAnsi="Palatino Linotype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9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99F"/>
    <w:rPr>
      <w:rFonts w:ascii="Palatino Linotype" w:eastAsia="MS Mincho" w:hAnsi="Palatino Linotype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9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9F"/>
    <w:rPr>
      <w:rFonts w:ascii="Lucida Grande" w:eastAsia="MS Mincho" w:hAnsi="Lucida Grande" w:cs="Lucida Grande"/>
      <w:sz w:val="18"/>
      <w:szCs w:val="18"/>
    </w:rPr>
  </w:style>
  <w:style w:type="paragraph" w:customStyle="1" w:styleId="Plainformatting">
    <w:name w:val="Plain formatting"/>
    <w:basedOn w:val="Normal"/>
    <w:qFormat/>
    <w:rsid w:val="00F25042"/>
    <w:pPr>
      <w:spacing w:line="240" w:lineRule="auto"/>
      <w:ind w:firstLine="0"/>
    </w:pPr>
  </w:style>
  <w:style w:type="paragraph" w:styleId="NormalWeb">
    <w:name w:val="Normal (Web)"/>
    <w:basedOn w:val="Normal"/>
    <w:uiPriority w:val="99"/>
    <w:semiHidden/>
    <w:unhideWhenUsed/>
    <w:rsid w:val="00F25042"/>
    <w:pPr>
      <w:spacing w:before="100" w:beforeAutospacing="1" w:after="100" w:afterAutospacing="1" w:line="240" w:lineRule="auto"/>
      <w:ind w:firstLine="0"/>
      <w:jc w:val="left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C05E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455"/>
    <w:pPr>
      <w:jc w:val="center"/>
    </w:pPr>
    <w:rPr>
      <w:rFonts w:ascii="Palatino Linotype" w:hAnsi="Palatino Linotype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455"/>
    <w:rPr>
      <w:rFonts w:ascii="Palatino Linotype" w:eastAsia="MS Mincho" w:hAnsi="Palatino Linotype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14455"/>
    <w:pPr>
      <w:spacing w:line="240" w:lineRule="auto"/>
      <w:jc w:val="left"/>
    </w:pPr>
    <w:rPr>
      <w:rFonts w:ascii="Palatino Linotype" w:hAnsi="Palatino Linotype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14455"/>
    <w:rPr>
      <w:rFonts w:ascii="Palatino Linotype" w:eastAsia="MS Mincho" w:hAnsi="Palatino Linotype" w:cs="Times New Roman"/>
      <w:noProof/>
      <w:sz w:val="22"/>
    </w:rPr>
  </w:style>
  <w:style w:type="paragraph" w:styleId="ListParagraph">
    <w:name w:val="List Paragraph"/>
    <w:basedOn w:val="Normal"/>
    <w:uiPriority w:val="34"/>
    <w:qFormat/>
    <w:rsid w:val="00A94202"/>
    <w:pPr>
      <w:spacing w:after="200" w:line="276" w:lineRule="auto"/>
      <w:ind w:left="720" w:firstLine="0"/>
      <w:jc w:val="left"/>
    </w:pPr>
    <w:rPr>
      <w:rFonts w:ascii="Calibri" w:eastAsia="SimSun" w:hAnsi="Calibri"/>
      <w:szCs w:val="22"/>
      <w:lang w:eastAsia="zh-CN"/>
    </w:rPr>
  </w:style>
  <w:style w:type="character" w:customStyle="1" w:styleId="clsstaticdata">
    <w:name w:val="clsstaticdata"/>
    <w:rsid w:val="001E14A1"/>
  </w:style>
  <w:style w:type="character" w:customStyle="1" w:styleId="sc">
    <w:name w:val="sc"/>
    <w:basedOn w:val="DefaultParagraphFont"/>
    <w:rsid w:val="00F01AC9"/>
  </w:style>
  <w:style w:type="character" w:styleId="LineNumber">
    <w:name w:val="line number"/>
    <w:basedOn w:val="DefaultParagraphFont"/>
    <w:uiPriority w:val="99"/>
    <w:semiHidden/>
    <w:unhideWhenUsed/>
    <w:rsid w:val="000D092D"/>
  </w:style>
  <w:style w:type="paragraph" w:styleId="Title">
    <w:name w:val="Title"/>
    <w:basedOn w:val="Normal"/>
    <w:next w:val="Normal"/>
    <w:link w:val="TitleChar"/>
    <w:uiPriority w:val="10"/>
    <w:qFormat/>
    <w:rsid w:val="006D5371"/>
    <w:pPr>
      <w:ind w:firstLine="0"/>
      <w:jc w:val="left"/>
    </w:pPr>
  </w:style>
  <w:style w:type="character" w:customStyle="1" w:styleId="TitleChar">
    <w:name w:val="Title Char"/>
    <w:basedOn w:val="DefaultParagraphFont"/>
    <w:link w:val="Title"/>
    <w:uiPriority w:val="10"/>
    <w:rsid w:val="006D5371"/>
    <w:rPr>
      <w:rFonts w:ascii="Times New Roman" w:eastAsia="MS Mincho" w:hAnsi="Times New Roman" w:cs="Times New Roman"/>
    </w:rPr>
  </w:style>
  <w:style w:type="paragraph" w:customStyle="1" w:styleId="FigureLegend">
    <w:name w:val="Figure Legend"/>
    <w:basedOn w:val="Caption"/>
    <w:link w:val="FigureLegendChar"/>
    <w:qFormat/>
    <w:rsid w:val="00DC6779"/>
    <w:rPr>
      <w:b w:val="0"/>
    </w:rPr>
  </w:style>
  <w:style w:type="character" w:customStyle="1" w:styleId="CaptionChar">
    <w:name w:val="Caption Char"/>
    <w:aliases w:val="Figure Title Char"/>
    <w:basedOn w:val="DefaultParagraphFont"/>
    <w:link w:val="Caption"/>
    <w:rsid w:val="00DC6779"/>
    <w:rPr>
      <w:rFonts w:ascii="Times New Roman" w:eastAsia="MS Mincho" w:hAnsi="Times New Roman" w:cs="Times New Roman"/>
      <w:b/>
      <w:bCs/>
    </w:rPr>
  </w:style>
  <w:style w:type="character" w:customStyle="1" w:styleId="FigureLegendChar">
    <w:name w:val="Figure Legend Char"/>
    <w:basedOn w:val="CaptionChar"/>
    <w:link w:val="FigureLegend"/>
    <w:rsid w:val="00DC6779"/>
    <w:rPr>
      <w:rFonts w:ascii="Times New Roman" w:eastAsia="MS Mincho" w:hAnsi="Times New Roman" w:cs="Times New Roman"/>
      <w:b w:val="0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F7152-72BC-4938-BC3B-4FFE0A625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Young</dc:creator>
  <cp:lastModifiedBy>zhou</cp:lastModifiedBy>
  <cp:revision>4</cp:revision>
  <cp:lastPrinted>2015-11-23T22:55:00Z</cp:lastPrinted>
  <dcterms:created xsi:type="dcterms:W3CDTF">2016-01-18T16:12:00Z</dcterms:created>
  <dcterms:modified xsi:type="dcterms:W3CDTF">2016-02-10T12:19:00Z</dcterms:modified>
</cp:coreProperties>
</file>